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CA93D1" w14:textId="14440F30" w:rsidR="00BB77C0" w:rsidRPr="009D7D9D" w:rsidRDefault="00317AC6">
      <w:pPr>
        <w:rPr>
          <w:rFonts w:ascii="Helvetica" w:hAnsi="Helvetica" w:cs="Arial"/>
          <w:color w:val="000000" w:themeColor="text1"/>
          <w:lang w:val="en-US"/>
        </w:rPr>
      </w:pPr>
      <w:r w:rsidRPr="009D7D9D">
        <w:rPr>
          <w:rFonts w:ascii="Helvetica" w:hAnsi="Helvetica" w:cs="Arial"/>
          <w:b/>
          <w:color w:val="000000" w:themeColor="text1"/>
          <w:lang w:val="en-US"/>
        </w:rPr>
        <w:t xml:space="preserve">Supplementary Table </w:t>
      </w:r>
      <w:r w:rsidR="00E016EB" w:rsidRPr="009D7D9D">
        <w:rPr>
          <w:rFonts w:ascii="Helvetica" w:hAnsi="Helvetica" w:cs="Arial"/>
          <w:b/>
          <w:color w:val="000000" w:themeColor="text1"/>
          <w:lang w:val="en-US"/>
        </w:rPr>
        <w:t>3</w:t>
      </w:r>
      <w:r w:rsidRPr="009D7D9D">
        <w:rPr>
          <w:rFonts w:ascii="Helvetica" w:hAnsi="Helvetica" w:cs="Arial"/>
          <w:b/>
          <w:color w:val="000000" w:themeColor="text1"/>
          <w:lang w:val="en-US"/>
        </w:rPr>
        <w:t>.</w:t>
      </w:r>
      <w:r w:rsidRPr="009D7D9D">
        <w:rPr>
          <w:rFonts w:ascii="Helvetica" w:hAnsi="Helvetica" w:cs="Arial"/>
          <w:color w:val="000000" w:themeColor="text1"/>
          <w:lang w:val="en-US"/>
        </w:rPr>
        <w:t xml:space="preserve"> </w:t>
      </w:r>
      <w:r w:rsidR="00533B69" w:rsidRPr="009D7D9D">
        <w:rPr>
          <w:rFonts w:ascii="Helvetica" w:hAnsi="Helvetica" w:cs="Arial"/>
          <w:color w:val="000000" w:themeColor="text1"/>
          <w:lang w:val="en-US"/>
        </w:rPr>
        <w:t xml:space="preserve">LNA </w:t>
      </w:r>
      <w:r w:rsidRPr="009D7D9D">
        <w:rPr>
          <w:rFonts w:ascii="Helvetica" w:hAnsi="Helvetica" w:cs="Arial"/>
          <w:color w:val="000000" w:themeColor="text1"/>
          <w:lang w:val="en-US"/>
        </w:rPr>
        <w:t>and RNA p</w:t>
      </w:r>
      <w:r w:rsidR="00C41182" w:rsidRPr="009D7D9D">
        <w:rPr>
          <w:rFonts w:ascii="Helvetica" w:hAnsi="Helvetica" w:cs="Arial"/>
          <w:color w:val="000000" w:themeColor="text1"/>
          <w:lang w:val="en-US"/>
        </w:rPr>
        <w:t>robe</w:t>
      </w:r>
      <w:r w:rsidRPr="009D7D9D">
        <w:rPr>
          <w:rFonts w:ascii="Helvetica" w:hAnsi="Helvetica" w:cs="Arial"/>
          <w:color w:val="000000" w:themeColor="text1"/>
          <w:lang w:val="en-US"/>
        </w:rPr>
        <w:t xml:space="preserve"> sequences</w:t>
      </w:r>
      <w:r w:rsidR="00F65CFD" w:rsidRPr="009D7D9D">
        <w:rPr>
          <w:rFonts w:ascii="Helvetica" w:hAnsi="Helvetica" w:cs="Arial"/>
          <w:color w:val="000000" w:themeColor="text1"/>
          <w:lang w:val="en-US"/>
        </w:rPr>
        <w:t xml:space="preserve"> </w:t>
      </w:r>
      <w:r w:rsidR="00E016EB" w:rsidRPr="009D7D9D">
        <w:rPr>
          <w:rFonts w:ascii="Helvetica" w:hAnsi="Helvetica" w:cs="Arial"/>
          <w:color w:val="000000" w:themeColor="text1"/>
          <w:lang w:val="en-US"/>
        </w:rPr>
        <w:t xml:space="preserve">used </w:t>
      </w:r>
      <w:r w:rsidR="00F65CFD" w:rsidRPr="009D7D9D">
        <w:rPr>
          <w:rFonts w:ascii="Helvetica" w:hAnsi="Helvetica" w:cs="Arial"/>
          <w:color w:val="000000" w:themeColor="text1"/>
          <w:lang w:val="en-US"/>
        </w:rPr>
        <w:t xml:space="preserve">for </w:t>
      </w:r>
      <w:r w:rsidR="00E016EB" w:rsidRPr="009D7D9D">
        <w:rPr>
          <w:rFonts w:ascii="Helvetica" w:hAnsi="Helvetica" w:cs="Arial"/>
          <w:color w:val="000000" w:themeColor="text1"/>
          <w:lang w:val="en-US"/>
        </w:rPr>
        <w:t>WISH</w:t>
      </w:r>
      <w:r w:rsidRPr="009D7D9D">
        <w:rPr>
          <w:rFonts w:ascii="Helvetica" w:hAnsi="Helvetica" w:cs="Arial"/>
          <w:color w:val="000000" w:themeColor="text1"/>
          <w:lang w:val="en-US"/>
        </w:rPr>
        <w:t>.</w:t>
      </w:r>
    </w:p>
    <w:p w14:paraId="40AEE37F" w14:textId="77777777" w:rsidR="00182311" w:rsidRPr="009D7D9D" w:rsidRDefault="00182311">
      <w:pPr>
        <w:rPr>
          <w:rFonts w:ascii="Helvetica" w:hAnsi="Helvetica" w:cs="Arial"/>
          <w:color w:val="000000" w:themeColor="text1"/>
          <w:lang w:val="en-US"/>
        </w:rPr>
      </w:pPr>
    </w:p>
    <w:p w14:paraId="26644D97" w14:textId="77777777" w:rsidR="00C41182" w:rsidRPr="009D7D9D" w:rsidRDefault="00C41182">
      <w:pPr>
        <w:rPr>
          <w:rFonts w:ascii="Helvetica" w:hAnsi="Helvetica" w:cs="Arial"/>
          <w:color w:val="000000" w:themeColor="text1"/>
          <w:sz w:val="18"/>
          <w:szCs w:val="18"/>
          <w:lang w:val="en-US"/>
        </w:rPr>
      </w:pPr>
    </w:p>
    <w:tbl>
      <w:tblPr>
        <w:tblStyle w:val="Tabellenraster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410"/>
        <w:gridCol w:w="4248"/>
      </w:tblGrid>
      <w:tr w:rsidR="009D7D9D" w:rsidRPr="009D7D9D" w14:paraId="1E3A2C74" w14:textId="5D1CD0E0" w:rsidTr="009E2AD0">
        <w:tc>
          <w:tcPr>
            <w:tcW w:w="1701" w:type="dxa"/>
          </w:tcPr>
          <w:p w14:paraId="6A744326" w14:textId="1CA65202" w:rsidR="00317AC6" w:rsidRPr="009D7D9D" w:rsidRDefault="00317AC6" w:rsidP="00BB77C0">
            <w:pPr>
              <w:rPr>
                <w:rFonts w:ascii="Helvetica" w:hAnsi="Helvetica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9D7D9D">
              <w:rPr>
                <w:rFonts w:ascii="Helvetica" w:hAnsi="Helvetica" w:cs="Arial"/>
                <w:b/>
                <w:color w:val="000000" w:themeColor="text1"/>
                <w:sz w:val="22"/>
                <w:szCs w:val="22"/>
                <w:lang w:val="en-US"/>
              </w:rPr>
              <w:t>Gene</w:t>
            </w:r>
            <w:r w:rsidR="00286710" w:rsidRPr="009D7D9D">
              <w:rPr>
                <w:rFonts w:ascii="Helvetica" w:hAnsi="Helvetica" w:cs="Arial"/>
                <w:b/>
                <w:color w:val="000000" w:themeColor="text1"/>
                <w:sz w:val="22"/>
                <w:szCs w:val="22"/>
                <w:lang w:val="en-US"/>
              </w:rPr>
              <w:t xml:space="preserve"> name</w:t>
            </w:r>
          </w:p>
        </w:tc>
        <w:tc>
          <w:tcPr>
            <w:tcW w:w="2410" w:type="dxa"/>
          </w:tcPr>
          <w:p w14:paraId="1EAB8916" w14:textId="11C23003" w:rsidR="00317AC6" w:rsidRPr="009D7D9D" w:rsidRDefault="00317AC6" w:rsidP="00BB77C0">
            <w:pPr>
              <w:rPr>
                <w:rFonts w:ascii="Helvetica" w:hAnsi="Helvetica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9D7D9D">
              <w:rPr>
                <w:rFonts w:ascii="Helvetica" w:hAnsi="Helvetica" w:cs="Arial"/>
                <w:b/>
                <w:color w:val="000000" w:themeColor="text1"/>
                <w:sz w:val="22"/>
                <w:szCs w:val="22"/>
                <w:lang w:val="en-US"/>
              </w:rPr>
              <w:t>Accession Number</w:t>
            </w:r>
          </w:p>
        </w:tc>
        <w:tc>
          <w:tcPr>
            <w:tcW w:w="4248" w:type="dxa"/>
          </w:tcPr>
          <w:p w14:paraId="5D827521" w14:textId="0E5466CC" w:rsidR="00317AC6" w:rsidRPr="009D7D9D" w:rsidRDefault="00286710" w:rsidP="00BB77C0">
            <w:pPr>
              <w:rPr>
                <w:rFonts w:ascii="Helvetica" w:hAnsi="Helvetica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9D7D9D">
              <w:rPr>
                <w:rFonts w:ascii="Helvetica" w:hAnsi="Helvetica" w:cs="Arial"/>
                <w:b/>
                <w:color w:val="000000" w:themeColor="text1"/>
                <w:sz w:val="22"/>
                <w:szCs w:val="22"/>
                <w:lang w:val="en-US"/>
              </w:rPr>
              <w:t>LNA or in situ probe s</w:t>
            </w:r>
            <w:r w:rsidR="00317AC6" w:rsidRPr="009D7D9D">
              <w:rPr>
                <w:rFonts w:ascii="Helvetica" w:hAnsi="Helvetica" w:cs="Arial"/>
                <w:b/>
                <w:color w:val="000000" w:themeColor="text1"/>
                <w:sz w:val="22"/>
                <w:szCs w:val="22"/>
                <w:lang w:val="en-US"/>
              </w:rPr>
              <w:t>equence</w:t>
            </w:r>
          </w:p>
          <w:p w14:paraId="036FD5D6" w14:textId="45515DA6" w:rsidR="001C6AC2" w:rsidRPr="009D7D9D" w:rsidRDefault="001C6AC2" w:rsidP="00BB77C0">
            <w:pPr>
              <w:rPr>
                <w:rFonts w:ascii="Helvetica" w:hAnsi="Helvetica" w:cs="Arial"/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D7D9D" w:rsidRPr="009D7D9D" w14:paraId="1723CB5C" w14:textId="77777777" w:rsidTr="00F638A1">
        <w:trPr>
          <w:trHeight w:val="454"/>
        </w:trPr>
        <w:tc>
          <w:tcPr>
            <w:tcW w:w="1701" w:type="dxa"/>
          </w:tcPr>
          <w:p w14:paraId="79702ACD" w14:textId="77777777" w:rsidR="007F43B0" w:rsidRPr="009D7D9D" w:rsidRDefault="007F43B0" w:rsidP="00F638A1">
            <w:pPr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9D7D9D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HAS-1</w:t>
            </w:r>
          </w:p>
        </w:tc>
        <w:tc>
          <w:tcPr>
            <w:tcW w:w="2410" w:type="dxa"/>
          </w:tcPr>
          <w:p w14:paraId="5F26FAD3" w14:textId="77777777" w:rsidR="007F43B0" w:rsidRPr="009D7D9D" w:rsidRDefault="007F43B0" w:rsidP="00F638A1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9D7D9D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XP_012565441.1</w:t>
            </w:r>
          </w:p>
        </w:tc>
        <w:tc>
          <w:tcPr>
            <w:tcW w:w="4248" w:type="dxa"/>
          </w:tcPr>
          <w:p w14:paraId="75715055" w14:textId="77777777" w:rsidR="007F43B0" w:rsidRPr="009D7D9D" w:rsidRDefault="007F43B0" w:rsidP="00F638A1">
            <w:pPr>
              <w:rPr>
                <w:rStyle w:val="margintop2"/>
                <w:rFonts w:ascii="Helvetica" w:eastAsiaTheme="minorHAnsi" w:hAnsi="Helvetica" w:cs="Arial"/>
                <w:color w:val="000000" w:themeColor="text1"/>
                <w:sz w:val="22"/>
                <w:szCs w:val="22"/>
              </w:rPr>
            </w:pPr>
            <w:proofErr w:type="spellStart"/>
            <w:r w:rsidRPr="009D7D9D">
              <w:rPr>
                <w:rFonts w:ascii="Helvetica" w:eastAsiaTheme="minorHAnsi" w:hAnsi="Helvetica" w:cs="Arial"/>
                <w:color w:val="000000" w:themeColor="text1"/>
                <w:sz w:val="22"/>
                <w:szCs w:val="22"/>
              </w:rPr>
              <w:t>Full</w:t>
            </w:r>
            <w:proofErr w:type="spellEnd"/>
            <w:r w:rsidRPr="009D7D9D">
              <w:rPr>
                <w:rFonts w:ascii="Helvetica" w:eastAsiaTheme="minorHAnsi" w:hAnsi="Helvetica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D7D9D">
              <w:rPr>
                <w:rFonts w:ascii="Helvetica" w:eastAsiaTheme="minorHAnsi" w:hAnsi="Helvetica" w:cs="Arial"/>
                <w:color w:val="000000" w:themeColor="text1"/>
                <w:sz w:val="22"/>
                <w:szCs w:val="22"/>
              </w:rPr>
              <w:t>length</w:t>
            </w:r>
            <w:proofErr w:type="spellEnd"/>
            <w:r w:rsidRPr="009D7D9D">
              <w:rPr>
                <w:rFonts w:ascii="Helvetica" w:eastAsiaTheme="minorHAnsi" w:hAnsi="Helvetica" w:cs="Arial"/>
                <w:color w:val="000000" w:themeColor="text1"/>
                <w:sz w:val="22"/>
                <w:szCs w:val="22"/>
              </w:rPr>
              <w:t xml:space="preserve"> </w:t>
            </w:r>
            <w:r w:rsidRPr="009D7D9D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 xml:space="preserve">antisense </w:t>
            </w:r>
            <w:proofErr w:type="spellStart"/>
            <w:r w:rsidRPr="009D7D9D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mRNA</w:t>
            </w:r>
            <w:proofErr w:type="spellEnd"/>
            <w:r w:rsidRPr="009D7D9D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 xml:space="preserve"> (1-717)</w:t>
            </w:r>
          </w:p>
        </w:tc>
      </w:tr>
      <w:tr w:rsidR="009D7D9D" w:rsidRPr="009D7D9D" w14:paraId="0694787C" w14:textId="72B7FF7B" w:rsidTr="009E2AD0">
        <w:trPr>
          <w:trHeight w:val="454"/>
        </w:trPr>
        <w:tc>
          <w:tcPr>
            <w:tcW w:w="1701" w:type="dxa"/>
          </w:tcPr>
          <w:p w14:paraId="71440A71" w14:textId="5CAE2CFB" w:rsidR="00317AC6" w:rsidRPr="009D7D9D" w:rsidRDefault="008F46AF" w:rsidP="00BB77C0">
            <w:pPr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9D7D9D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H</w:t>
            </w:r>
            <w:r w:rsidR="007F43B0" w:rsidRPr="009D7D9D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AS</w:t>
            </w:r>
            <w:r w:rsidRPr="009D7D9D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-2</w:t>
            </w:r>
          </w:p>
        </w:tc>
        <w:tc>
          <w:tcPr>
            <w:tcW w:w="2410" w:type="dxa"/>
          </w:tcPr>
          <w:p w14:paraId="3F8AC20B" w14:textId="6554A176" w:rsidR="00317AC6" w:rsidRPr="009D7D9D" w:rsidRDefault="00317AC6" w:rsidP="00BB77C0">
            <w:pPr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9D7D9D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XP_</w:t>
            </w:r>
            <w:bookmarkStart w:id="0" w:name="_GoBack"/>
            <w:bookmarkEnd w:id="0"/>
            <w:r w:rsidRPr="009D7D9D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 xml:space="preserve">002162822.1 </w:t>
            </w:r>
            <w:r w:rsidRPr="009D7D9D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248" w:type="dxa"/>
          </w:tcPr>
          <w:p w14:paraId="501B87B1" w14:textId="3443F5D4" w:rsidR="00317AC6" w:rsidRPr="009D7D9D" w:rsidRDefault="00317AC6" w:rsidP="00BB77C0">
            <w:pPr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9D7D9D">
              <w:rPr>
                <w:rStyle w:val="margintop2"/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ATCACGGTCAGGACGGCATTGT</w:t>
            </w:r>
          </w:p>
        </w:tc>
      </w:tr>
      <w:tr w:rsidR="009D7D9D" w:rsidRPr="009D7D9D" w14:paraId="79F8A1F1" w14:textId="77777777" w:rsidTr="00F638A1">
        <w:trPr>
          <w:trHeight w:val="454"/>
        </w:trPr>
        <w:tc>
          <w:tcPr>
            <w:tcW w:w="1701" w:type="dxa"/>
          </w:tcPr>
          <w:p w14:paraId="7AB8A052" w14:textId="77777777" w:rsidR="00EA5CF2" w:rsidRPr="009D7D9D" w:rsidRDefault="00EA5CF2" w:rsidP="00F638A1">
            <w:pPr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9D7D9D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HAS-3</w:t>
            </w:r>
          </w:p>
        </w:tc>
        <w:tc>
          <w:tcPr>
            <w:tcW w:w="2410" w:type="dxa"/>
          </w:tcPr>
          <w:p w14:paraId="17EB522B" w14:textId="77777777" w:rsidR="00EA5CF2" w:rsidRPr="009D7D9D" w:rsidRDefault="00EA5CF2" w:rsidP="00F638A1">
            <w:pPr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9D7D9D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XP_002166229.3</w:t>
            </w:r>
          </w:p>
        </w:tc>
        <w:tc>
          <w:tcPr>
            <w:tcW w:w="4248" w:type="dxa"/>
          </w:tcPr>
          <w:p w14:paraId="39BBF026" w14:textId="77777777" w:rsidR="00EA5CF2" w:rsidRPr="009D7D9D" w:rsidRDefault="00EA5CF2" w:rsidP="00F638A1">
            <w:pPr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9D7D9D">
              <w:rPr>
                <w:rStyle w:val="margintop2"/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TAGTGACATATCTATCTCTGT</w:t>
            </w:r>
          </w:p>
        </w:tc>
      </w:tr>
      <w:tr w:rsidR="009D7D9D" w:rsidRPr="009D7D9D" w14:paraId="5F9FE4DE" w14:textId="77777777" w:rsidTr="00F638A1">
        <w:trPr>
          <w:trHeight w:val="454"/>
        </w:trPr>
        <w:tc>
          <w:tcPr>
            <w:tcW w:w="1701" w:type="dxa"/>
          </w:tcPr>
          <w:p w14:paraId="09690F8B" w14:textId="77777777" w:rsidR="00EA5CF2" w:rsidRPr="009D7D9D" w:rsidRDefault="00EA5CF2" w:rsidP="00F638A1">
            <w:pPr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9D7D9D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HAS-4</w:t>
            </w:r>
          </w:p>
        </w:tc>
        <w:tc>
          <w:tcPr>
            <w:tcW w:w="2410" w:type="dxa"/>
          </w:tcPr>
          <w:p w14:paraId="1E86064A" w14:textId="77777777" w:rsidR="00EA5CF2" w:rsidRPr="009D7D9D" w:rsidRDefault="00EA5CF2" w:rsidP="00F638A1">
            <w:pPr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9D7D9D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 xml:space="preserve">XP_002162738.1 </w:t>
            </w:r>
          </w:p>
        </w:tc>
        <w:tc>
          <w:tcPr>
            <w:tcW w:w="4248" w:type="dxa"/>
          </w:tcPr>
          <w:p w14:paraId="16AC009A" w14:textId="77777777" w:rsidR="00EA5CF2" w:rsidRPr="009D7D9D" w:rsidRDefault="00EA5CF2" w:rsidP="00F638A1">
            <w:pPr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9D7D9D">
              <w:rPr>
                <w:rStyle w:val="margintop2"/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ATTGTTCAGGTGTCAATTGTA</w:t>
            </w:r>
          </w:p>
        </w:tc>
      </w:tr>
      <w:tr w:rsidR="009D7D9D" w:rsidRPr="009D7D9D" w14:paraId="3463A21A" w14:textId="77777777" w:rsidTr="00F638A1">
        <w:trPr>
          <w:trHeight w:val="454"/>
        </w:trPr>
        <w:tc>
          <w:tcPr>
            <w:tcW w:w="1701" w:type="dxa"/>
          </w:tcPr>
          <w:p w14:paraId="441FCDC0" w14:textId="77777777" w:rsidR="00EA5CF2" w:rsidRPr="009D7D9D" w:rsidRDefault="00EA5CF2" w:rsidP="00F638A1">
            <w:pPr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9D7D9D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HAS-5</w:t>
            </w:r>
          </w:p>
        </w:tc>
        <w:tc>
          <w:tcPr>
            <w:tcW w:w="2410" w:type="dxa"/>
          </w:tcPr>
          <w:p w14:paraId="13250F3A" w14:textId="77777777" w:rsidR="00EA5CF2" w:rsidRPr="009D7D9D" w:rsidRDefault="00EA5CF2" w:rsidP="00F638A1">
            <w:pPr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9D7D9D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 xml:space="preserve">XP_002164800.1 </w:t>
            </w:r>
            <w:r w:rsidRPr="009D7D9D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 xml:space="preserve">  </w:t>
            </w:r>
          </w:p>
        </w:tc>
        <w:tc>
          <w:tcPr>
            <w:tcW w:w="4248" w:type="dxa"/>
          </w:tcPr>
          <w:p w14:paraId="0FC5DAB2" w14:textId="77777777" w:rsidR="00EA5CF2" w:rsidRPr="009D7D9D" w:rsidRDefault="00EA5CF2" w:rsidP="00F638A1">
            <w:pPr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9D7D9D">
              <w:rPr>
                <w:rStyle w:val="margintop2"/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TCAGACAAGTGTAGGTGTGATA</w:t>
            </w:r>
          </w:p>
        </w:tc>
      </w:tr>
      <w:tr w:rsidR="009D7D9D" w:rsidRPr="009D7D9D" w14:paraId="5C7EF4BB" w14:textId="77777777" w:rsidTr="00F638A1">
        <w:trPr>
          <w:trHeight w:val="454"/>
        </w:trPr>
        <w:tc>
          <w:tcPr>
            <w:tcW w:w="1701" w:type="dxa"/>
          </w:tcPr>
          <w:p w14:paraId="2A2078F5" w14:textId="77777777" w:rsidR="00EA5CF2" w:rsidRPr="009D7D9D" w:rsidRDefault="00EA5CF2" w:rsidP="00F638A1">
            <w:pPr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9D7D9D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HAS-6</w:t>
            </w:r>
          </w:p>
        </w:tc>
        <w:tc>
          <w:tcPr>
            <w:tcW w:w="2410" w:type="dxa"/>
          </w:tcPr>
          <w:p w14:paraId="3ACD25EC" w14:textId="77777777" w:rsidR="00EA5CF2" w:rsidRPr="009D7D9D" w:rsidRDefault="00EA5CF2" w:rsidP="00F638A1">
            <w:pPr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9D7D9D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XP_002157397.2</w:t>
            </w:r>
          </w:p>
        </w:tc>
        <w:tc>
          <w:tcPr>
            <w:tcW w:w="4248" w:type="dxa"/>
          </w:tcPr>
          <w:p w14:paraId="6B349D2F" w14:textId="77777777" w:rsidR="00EA5CF2" w:rsidRPr="009D7D9D" w:rsidRDefault="00EA5CF2" w:rsidP="00F638A1">
            <w:pPr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9D7D9D">
              <w:rPr>
                <w:rStyle w:val="margintop2"/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TCTAAGGCAAGTGTAAGTGTGA</w:t>
            </w:r>
          </w:p>
        </w:tc>
      </w:tr>
      <w:tr w:rsidR="009D7D9D" w:rsidRPr="009D7D9D" w14:paraId="302B2DB3" w14:textId="77777777" w:rsidTr="00F638A1">
        <w:trPr>
          <w:trHeight w:val="454"/>
        </w:trPr>
        <w:tc>
          <w:tcPr>
            <w:tcW w:w="1701" w:type="dxa"/>
          </w:tcPr>
          <w:p w14:paraId="278BA1DC" w14:textId="77777777" w:rsidR="00EA5CF2" w:rsidRPr="009D7D9D" w:rsidRDefault="00EA5CF2" w:rsidP="00F638A1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9D7D9D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HAS-7</w:t>
            </w:r>
          </w:p>
        </w:tc>
        <w:tc>
          <w:tcPr>
            <w:tcW w:w="2410" w:type="dxa"/>
          </w:tcPr>
          <w:p w14:paraId="32CD301E" w14:textId="77777777" w:rsidR="00EA5CF2" w:rsidRPr="009D7D9D" w:rsidRDefault="00EA5CF2" w:rsidP="00F638A1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9D7D9D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XP_012560086.1</w:t>
            </w:r>
          </w:p>
        </w:tc>
        <w:tc>
          <w:tcPr>
            <w:tcW w:w="4248" w:type="dxa"/>
          </w:tcPr>
          <w:p w14:paraId="04BBB569" w14:textId="77777777" w:rsidR="00EA5CF2" w:rsidRPr="009D7D9D" w:rsidRDefault="00EA5CF2" w:rsidP="00F638A1">
            <w:pPr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9D7D9D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Full length antisense mRNA (1-1021)</w:t>
            </w:r>
          </w:p>
        </w:tc>
      </w:tr>
      <w:tr w:rsidR="009D7D9D" w:rsidRPr="009D7D9D" w14:paraId="2644A5FD" w14:textId="04A3B090" w:rsidTr="009E2AD0">
        <w:trPr>
          <w:trHeight w:val="454"/>
        </w:trPr>
        <w:tc>
          <w:tcPr>
            <w:tcW w:w="1701" w:type="dxa"/>
          </w:tcPr>
          <w:p w14:paraId="5378F577" w14:textId="11AE8712" w:rsidR="00317AC6" w:rsidRPr="009D7D9D" w:rsidRDefault="00E016EB" w:rsidP="00BB77C0">
            <w:pPr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9D7D9D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HAS-8</w:t>
            </w:r>
          </w:p>
        </w:tc>
        <w:tc>
          <w:tcPr>
            <w:tcW w:w="2410" w:type="dxa"/>
          </w:tcPr>
          <w:p w14:paraId="1904B86B" w14:textId="3A31EDC9" w:rsidR="00317AC6" w:rsidRPr="009D7D9D" w:rsidRDefault="00317AC6" w:rsidP="00CC7899">
            <w:pPr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9D7D9D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 xml:space="preserve">XP_002153855.1   </w:t>
            </w:r>
          </w:p>
        </w:tc>
        <w:tc>
          <w:tcPr>
            <w:tcW w:w="4248" w:type="dxa"/>
          </w:tcPr>
          <w:p w14:paraId="1364D5A5" w14:textId="4F3D87E9" w:rsidR="00317AC6" w:rsidRPr="009D7D9D" w:rsidRDefault="00317AC6" w:rsidP="00CC7899">
            <w:pPr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9D7D9D">
              <w:rPr>
                <w:rStyle w:val="margintop2"/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TATGACGTAAGGTACAACAGCA</w:t>
            </w:r>
          </w:p>
        </w:tc>
      </w:tr>
      <w:tr w:rsidR="009D7D9D" w:rsidRPr="009D7D9D" w14:paraId="40993EFD" w14:textId="77777777" w:rsidTr="00F638A1">
        <w:trPr>
          <w:trHeight w:val="454"/>
        </w:trPr>
        <w:tc>
          <w:tcPr>
            <w:tcW w:w="1701" w:type="dxa"/>
          </w:tcPr>
          <w:p w14:paraId="2E586812" w14:textId="77777777" w:rsidR="00EA5CF2" w:rsidRPr="009D7D9D" w:rsidRDefault="00EA5CF2" w:rsidP="00F638A1">
            <w:pPr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9D7D9D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HAS-9</w:t>
            </w:r>
          </w:p>
        </w:tc>
        <w:tc>
          <w:tcPr>
            <w:tcW w:w="2410" w:type="dxa"/>
          </w:tcPr>
          <w:p w14:paraId="109D525C" w14:textId="77777777" w:rsidR="00EA5CF2" w:rsidRPr="009D7D9D" w:rsidRDefault="00EA5CF2" w:rsidP="00F638A1">
            <w:pPr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9D7D9D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XP_002161766.1</w:t>
            </w:r>
          </w:p>
        </w:tc>
        <w:tc>
          <w:tcPr>
            <w:tcW w:w="4248" w:type="dxa"/>
          </w:tcPr>
          <w:p w14:paraId="7E6D4266" w14:textId="77777777" w:rsidR="00EA5CF2" w:rsidRPr="009D7D9D" w:rsidRDefault="00EA5CF2" w:rsidP="00F638A1">
            <w:pPr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9D7D9D">
              <w:rPr>
                <w:rStyle w:val="margintop2"/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ACGGCAAGATCTGCGGCAAGAT</w:t>
            </w:r>
          </w:p>
        </w:tc>
      </w:tr>
      <w:tr w:rsidR="009D7D9D" w:rsidRPr="009D7D9D" w14:paraId="56AC53C5" w14:textId="77777777" w:rsidTr="00F638A1">
        <w:trPr>
          <w:trHeight w:val="454"/>
        </w:trPr>
        <w:tc>
          <w:tcPr>
            <w:tcW w:w="1701" w:type="dxa"/>
          </w:tcPr>
          <w:p w14:paraId="2DFDB1C0" w14:textId="77777777" w:rsidR="00EA5CF2" w:rsidRPr="009D7D9D" w:rsidRDefault="00EA5CF2" w:rsidP="00F638A1">
            <w:pPr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9D7D9D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HAS-10</w:t>
            </w:r>
          </w:p>
        </w:tc>
        <w:tc>
          <w:tcPr>
            <w:tcW w:w="2410" w:type="dxa"/>
          </w:tcPr>
          <w:p w14:paraId="7898E372" w14:textId="77777777" w:rsidR="00EA5CF2" w:rsidRPr="009D7D9D" w:rsidRDefault="00EA5CF2" w:rsidP="00F638A1">
            <w:pPr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9D7D9D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XP_002159980.2</w:t>
            </w:r>
          </w:p>
        </w:tc>
        <w:tc>
          <w:tcPr>
            <w:tcW w:w="4248" w:type="dxa"/>
          </w:tcPr>
          <w:p w14:paraId="1C5A7E4F" w14:textId="77777777" w:rsidR="00EA5CF2" w:rsidRPr="009D7D9D" w:rsidRDefault="00EA5CF2" w:rsidP="00F638A1">
            <w:pPr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9D7D9D">
              <w:rPr>
                <w:rStyle w:val="margintop2"/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TACTGTACCAAGTCGCAAGCAA</w:t>
            </w:r>
          </w:p>
        </w:tc>
      </w:tr>
      <w:tr w:rsidR="009D7D9D" w:rsidRPr="009D7D9D" w14:paraId="286260D7" w14:textId="77777777" w:rsidTr="00F638A1">
        <w:trPr>
          <w:trHeight w:val="454"/>
        </w:trPr>
        <w:tc>
          <w:tcPr>
            <w:tcW w:w="1701" w:type="dxa"/>
          </w:tcPr>
          <w:p w14:paraId="3B1353ED" w14:textId="77777777" w:rsidR="00EA5CF2" w:rsidRPr="009D7D9D" w:rsidRDefault="00EA5CF2" w:rsidP="00F638A1">
            <w:pPr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9D7D9D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HAS-11</w:t>
            </w:r>
          </w:p>
        </w:tc>
        <w:tc>
          <w:tcPr>
            <w:tcW w:w="2410" w:type="dxa"/>
          </w:tcPr>
          <w:p w14:paraId="6F877A4B" w14:textId="77777777" w:rsidR="00EA5CF2" w:rsidRPr="009D7D9D" w:rsidRDefault="00EA5CF2" w:rsidP="00F638A1">
            <w:pPr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9D7D9D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XP_012561076.1</w:t>
            </w:r>
          </w:p>
        </w:tc>
        <w:tc>
          <w:tcPr>
            <w:tcW w:w="4248" w:type="dxa"/>
          </w:tcPr>
          <w:p w14:paraId="3B6B8F39" w14:textId="77777777" w:rsidR="00EA5CF2" w:rsidRPr="009D7D9D" w:rsidRDefault="00EA5CF2" w:rsidP="00F638A1">
            <w:pPr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9D7D9D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ACATGACTTGCAGCATAGCTGA</w:t>
            </w:r>
          </w:p>
        </w:tc>
      </w:tr>
      <w:tr w:rsidR="00317AC6" w:rsidRPr="009D7D9D" w14:paraId="317E1A09" w14:textId="77777777" w:rsidTr="009E2AD0">
        <w:trPr>
          <w:trHeight w:val="454"/>
        </w:trPr>
        <w:tc>
          <w:tcPr>
            <w:tcW w:w="1701" w:type="dxa"/>
          </w:tcPr>
          <w:p w14:paraId="5F85B6BB" w14:textId="401F305B" w:rsidR="00317AC6" w:rsidRPr="009D7D9D" w:rsidRDefault="00317AC6" w:rsidP="00C20FBD">
            <w:pPr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9D7D9D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HMP-1</w:t>
            </w:r>
          </w:p>
        </w:tc>
        <w:tc>
          <w:tcPr>
            <w:tcW w:w="2410" w:type="dxa"/>
          </w:tcPr>
          <w:p w14:paraId="27C00D22" w14:textId="58836F4A" w:rsidR="00317AC6" w:rsidRPr="009D7D9D" w:rsidRDefault="001C6AC2" w:rsidP="00C20FBD">
            <w:pPr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9D7D9D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NP_001296695.1</w:t>
            </w:r>
          </w:p>
        </w:tc>
        <w:tc>
          <w:tcPr>
            <w:tcW w:w="4248" w:type="dxa"/>
          </w:tcPr>
          <w:p w14:paraId="0DC4AC18" w14:textId="1BC39BF5" w:rsidR="00317AC6" w:rsidRPr="009D7D9D" w:rsidRDefault="00B21EEB" w:rsidP="001C6AC2">
            <w:pPr>
              <w:tabs>
                <w:tab w:val="left" w:pos="2136"/>
              </w:tabs>
              <w:rPr>
                <w:color w:val="000000" w:themeColor="text1"/>
                <w:sz w:val="22"/>
                <w:szCs w:val="22"/>
              </w:rPr>
            </w:pPr>
            <w:r w:rsidRPr="009D7D9D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F</w:t>
            </w:r>
            <w:r w:rsidR="00317AC6" w:rsidRPr="009D7D9D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ull length</w:t>
            </w:r>
            <w:r w:rsidRPr="009D7D9D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9D7D9D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 xml:space="preserve">antisense </w:t>
            </w:r>
            <w:proofErr w:type="spellStart"/>
            <w:r w:rsidRPr="009D7D9D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mRNA</w:t>
            </w:r>
            <w:proofErr w:type="spellEnd"/>
            <w:r w:rsidR="009E2AD0" w:rsidRPr="009D7D9D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 xml:space="preserve"> (1-858)</w:t>
            </w:r>
            <w:r w:rsidR="001C6AC2" w:rsidRPr="009D7D9D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ab/>
            </w:r>
          </w:p>
        </w:tc>
      </w:tr>
    </w:tbl>
    <w:p w14:paraId="0973BD15" w14:textId="020B579B" w:rsidR="00642426" w:rsidRPr="009D7D9D" w:rsidRDefault="00642426">
      <w:pPr>
        <w:rPr>
          <w:rFonts w:ascii="Helvetica" w:hAnsi="Helvetica" w:cs="Arial"/>
          <w:color w:val="000000" w:themeColor="text1"/>
          <w:sz w:val="22"/>
          <w:szCs w:val="22"/>
          <w:lang w:val="en-US"/>
        </w:rPr>
      </w:pPr>
    </w:p>
    <w:p w14:paraId="29B66B66" w14:textId="5642EFE9" w:rsidR="00642426" w:rsidRPr="009D7D9D" w:rsidRDefault="00642426">
      <w:pPr>
        <w:rPr>
          <w:rFonts w:ascii="Helvetica" w:hAnsi="Helvetica" w:cs="Arial"/>
          <w:color w:val="000000" w:themeColor="text1"/>
          <w:sz w:val="18"/>
          <w:szCs w:val="18"/>
          <w:lang w:val="en-US"/>
        </w:rPr>
      </w:pPr>
    </w:p>
    <w:p w14:paraId="60FA9EE6" w14:textId="09AED4EB" w:rsidR="00642426" w:rsidRPr="009D7D9D" w:rsidRDefault="00642426">
      <w:pPr>
        <w:rPr>
          <w:rFonts w:ascii="Helvetica" w:hAnsi="Helvetica" w:cs="Arial"/>
          <w:color w:val="000000" w:themeColor="text1"/>
          <w:sz w:val="18"/>
          <w:szCs w:val="18"/>
          <w:lang w:val="en-US"/>
        </w:rPr>
      </w:pPr>
    </w:p>
    <w:p w14:paraId="4EE76294" w14:textId="77777777" w:rsidR="0026171B" w:rsidRPr="009D7D9D" w:rsidRDefault="0026171B">
      <w:pPr>
        <w:rPr>
          <w:rFonts w:ascii="Helvetica" w:hAnsi="Helvetica" w:cs="Arial"/>
          <w:color w:val="000000" w:themeColor="text1"/>
          <w:sz w:val="18"/>
          <w:szCs w:val="18"/>
          <w:lang w:val="en-US"/>
        </w:rPr>
      </w:pPr>
    </w:p>
    <w:p w14:paraId="67628C29" w14:textId="77777777" w:rsidR="00104818" w:rsidRPr="009D7D9D" w:rsidRDefault="00104818">
      <w:pPr>
        <w:rPr>
          <w:rFonts w:ascii="Helvetica" w:hAnsi="Helvetica" w:cs="Arial"/>
          <w:color w:val="000000" w:themeColor="text1"/>
          <w:sz w:val="18"/>
          <w:szCs w:val="18"/>
          <w:lang w:val="en-US"/>
        </w:rPr>
      </w:pPr>
    </w:p>
    <w:p w14:paraId="50CB99D2" w14:textId="77777777" w:rsidR="008930D3" w:rsidRPr="009D7D9D" w:rsidRDefault="008930D3">
      <w:pPr>
        <w:rPr>
          <w:rFonts w:ascii="Helvetica" w:hAnsi="Helvetica" w:cs="Arial"/>
          <w:color w:val="000000" w:themeColor="text1"/>
          <w:sz w:val="18"/>
          <w:szCs w:val="18"/>
          <w:lang w:val="en-US"/>
        </w:rPr>
      </w:pPr>
    </w:p>
    <w:sectPr w:rsidR="008930D3" w:rsidRPr="009D7D9D" w:rsidSect="00BA067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77C0"/>
    <w:rsid w:val="000117E3"/>
    <w:rsid w:val="000139FB"/>
    <w:rsid w:val="00026AA4"/>
    <w:rsid w:val="0004188C"/>
    <w:rsid w:val="00053D22"/>
    <w:rsid w:val="000B790C"/>
    <w:rsid w:val="00104818"/>
    <w:rsid w:val="001217B5"/>
    <w:rsid w:val="00124BCF"/>
    <w:rsid w:val="0012711E"/>
    <w:rsid w:val="001441EE"/>
    <w:rsid w:val="00166F23"/>
    <w:rsid w:val="00182311"/>
    <w:rsid w:val="001C6AC2"/>
    <w:rsid w:val="00242C47"/>
    <w:rsid w:val="002573C6"/>
    <w:rsid w:val="0026171B"/>
    <w:rsid w:val="002827A7"/>
    <w:rsid w:val="002841EC"/>
    <w:rsid w:val="00286710"/>
    <w:rsid w:val="00294617"/>
    <w:rsid w:val="002D4B79"/>
    <w:rsid w:val="00306E11"/>
    <w:rsid w:val="00317AC6"/>
    <w:rsid w:val="003800A0"/>
    <w:rsid w:val="004C6221"/>
    <w:rsid w:val="004D62C1"/>
    <w:rsid w:val="00533B69"/>
    <w:rsid w:val="0058221D"/>
    <w:rsid w:val="005F5950"/>
    <w:rsid w:val="005F7CE2"/>
    <w:rsid w:val="006333E5"/>
    <w:rsid w:val="00634301"/>
    <w:rsid w:val="00642426"/>
    <w:rsid w:val="00720E7C"/>
    <w:rsid w:val="00735B61"/>
    <w:rsid w:val="0079614A"/>
    <w:rsid w:val="007B3768"/>
    <w:rsid w:val="007D6A63"/>
    <w:rsid w:val="007F43B0"/>
    <w:rsid w:val="008930D3"/>
    <w:rsid w:val="00894D10"/>
    <w:rsid w:val="008A6D23"/>
    <w:rsid w:val="008C77B7"/>
    <w:rsid w:val="008F46AF"/>
    <w:rsid w:val="009303BE"/>
    <w:rsid w:val="00962127"/>
    <w:rsid w:val="009D7D9D"/>
    <w:rsid w:val="009E08D8"/>
    <w:rsid w:val="009E2AD0"/>
    <w:rsid w:val="009E7BBF"/>
    <w:rsid w:val="009F19E4"/>
    <w:rsid w:val="009F5DB8"/>
    <w:rsid w:val="00A2132A"/>
    <w:rsid w:val="00A71594"/>
    <w:rsid w:val="00A800D0"/>
    <w:rsid w:val="00AA6DBD"/>
    <w:rsid w:val="00AF3EA9"/>
    <w:rsid w:val="00B21EEB"/>
    <w:rsid w:val="00BA067F"/>
    <w:rsid w:val="00BB77C0"/>
    <w:rsid w:val="00BE54B5"/>
    <w:rsid w:val="00BE6EBA"/>
    <w:rsid w:val="00C20FBD"/>
    <w:rsid w:val="00C41182"/>
    <w:rsid w:val="00C60257"/>
    <w:rsid w:val="00CA76D1"/>
    <w:rsid w:val="00CC7899"/>
    <w:rsid w:val="00CE21BF"/>
    <w:rsid w:val="00CF4330"/>
    <w:rsid w:val="00D345AE"/>
    <w:rsid w:val="00D47835"/>
    <w:rsid w:val="00E016EB"/>
    <w:rsid w:val="00E15727"/>
    <w:rsid w:val="00E764EF"/>
    <w:rsid w:val="00E767E5"/>
    <w:rsid w:val="00EA35D9"/>
    <w:rsid w:val="00EA43C3"/>
    <w:rsid w:val="00EA5CF2"/>
    <w:rsid w:val="00EF124D"/>
    <w:rsid w:val="00F06489"/>
    <w:rsid w:val="00F26038"/>
    <w:rsid w:val="00F65CFD"/>
    <w:rsid w:val="00FA30D8"/>
    <w:rsid w:val="00FE3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9D55B6"/>
  <w14:defaultImageDpi w14:val="32767"/>
  <w15:chartTrackingRefBased/>
  <w15:docId w15:val="{F43A0E62-A04A-A64C-B637-8DC32C766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06489"/>
    <w:rPr>
      <w:rFonts w:ascii="Times New Roman" w:eastAsia="Times New Roman" w:hAnsi="Times New Roman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B77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9303BE"/>
    <w:rPr>
      <w:color w:val="0563C1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rsid w:val="009303BE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9303BE"/>
    <w:rPr>
      <w:color w:val="954F72" w:themeColor="followedHyperlink"/>
      <w:u w:val="single"/>
    </w:rPr>
  </w:style>
  <w:style w:type="paragraph" w:styleId="NurText">
    <w:name w:val="Plain Text"/>
    <w:basedOn w:val="Standard"/>
    <w:link w:val="NurTextZchn"/>
    <w:uiPriority w:val="99"/>
    <w:unhideWhenUsed/>
    <w:rsid w:val="00CC7899"/>
    <w:rPr>
      <w:rFonts w:ascii="Consolas" w:eastAsiaTheme="minorHAnsi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CC7899"/>
    <w:rPr>
      <w:rFonts w:ascii="Consolas" w:hAnsi="Consolas" w:cs="Consolas"/>
      <w:sz w:val="21"/>
      <w:szCs w:val="21"/>
      <w:lang w:val="de-DE"/>
    </w:rPr>
  </w:style>
  <w:style w:type="character" w:styleId="Fett">
    <w:name w:val="Strong"/>
    <w:basedOn w:val="Absatz-Standardschriftart"/>
    <w:uiPriority w:val="22"/>
    <w:qFormat/>
    <w:rsid w:val="00720E7C"/>
    <w:rPr>
      <w:b/>
      <w:bCs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424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42426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margintop2">
    <w:name w:val="margintop2"/>
    <w:basedOn w:val="Absatz-Standardschriftart"/>
    <w:rsid w:val="00F65C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78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9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0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22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0</cp:revision>
  <dcterms:created xsi:type="dcterms:W3CDTF">2019-01-22T14:40:00Z</dcterms:created>
  <dcterms:modified xsi:type="dcterms:W3CDTF">2020-04-09T11:44:00Z</dcterms:modified>
</cp:coreProperties>
</file>